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39787" w14:textId="192A6E68" w:rsidR="00423301" w:rsidRPr="003C1882" w:rsidRDefault="00DB37BD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NESCOS </w:t>
      </w:r>
      <w:r w:rsidR="00BB74B5" w:rsidRPr="003C1882">
        <w:rPr>
          <w:b/>
          <w:bCs/>
          <w:sz w:val="40"/>
          <w:szCs w:val="40"/>
        </w:rPr>
        <w:t>SEARCH STRATEGY</w:t>
      </w:r>
      <w:r w:rsidR="00626441">
        <w:rPr>
          <w:b/>
          <w:bCs/>
          <w:sz w:val="40"/>
          <w:szCs w:val="40"/>
        </w:rPr>
        <w:t xml:space="preserve"> (July </w:t>
      </w:r>
      <w:r w:rsidR="0018626C">
        <w:rPr>
          <w:b/>
          <w:bCs/>
          <w:sz w:val="40"/>
          <w:szCs w:val="40"/>
        </w:rPr>
        <w:t>5</w:t>
      </w:r>
      <w:r w:rsidR="00626441">
        <w:rPr>
          <w:b/>
          <w:bCs/>
          <w:sz w:val="40"/>
          <w:szCs w:val="40"/>
        </w:rPr>
        <w:t>, 2022)</w:t>
      </w:r>
    </w:p>
    <w:p w14:paraId="784FF2E2" w14:textId="414DBC16" w:rsidR="00BB74B5" w:rsidRDefault="00BB74B5">
      <w:pPr>
        <w:rPr>
          <w:b/>
          <w:bCs/>
          <w:sz w:val="40"/>
          <w:szCs w:val="4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555"/>
        <w:gridCol w:w="1555"/>
      </w:tblGrid>
      <w:tr w:rsidR="00A343A8" w:rsidRPr="00A343A8" w14:paraId="46397FAA" w14:textId="77777777" w:rsidTr="74D70B37">
        <w:tc>
          <w:tcPr>
            <w:tcW w:w="2268" w:type="dxa"/>
            <w:shd w:val="clear" w:color="auto" w:fill="auto"/>
          </w:tcPr>
          <w:p w14:paraId="45CC8DFD" w14:textId="77777777" w:rsidR="00A343A8" w:rsidRPr="00A343A8" w:rsidRDefault="00A343A8" w:rsidP="006F3D8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43" w:type="dxa"/>
            <w:shd w:val="clear" w:color="auto" w:fill="auto"/>
          </w:tcPr>
          <w:p w14:paraId="536FF063" w14:textId="77777777" w:rsidR="00A343A8" w:rsidRPr="00A343A8" w:rsidRDefault="00A343A8" w:rsidP="006F3D81">
            <w:pPr>
              <w:rPr>
                <w:color w:val="000000" w:themeColor="text1"/>
                <w:lang w:val="en-US"/>
              </w:rPr>
            </w:pPr>
            <w:r w:rsidRPr="00A343A8">
              <w:rPr>
                <w:color w:val="000000" w:themeColor="text1"/>
                <w:lang w:val="en-US"/>
              </w:rPr>
              <w:t>Before deduplication</w:t>
            </w:r>
          </w:p>
        </w:tc>
        <w:tc>
          <w:tcPr>
            <w:tcW w:w="1443" w:type="dxa"/>
            <w:shd w:val="clear" w:color="auto" w:fill="auto"/>
          </w:tcPr>
          <w:p w14:paraId="0865D8C4" w14:textId="77777777" w:rsidR="00A343A8" w:rsidRPr="00A343A8" w:rsidRDefault="00A343A8" w:rsidP="006F3D81">
            <w:pPr>
              <w:rPr>
                <w:color w:val="000000" w:themeColor="text1"/>
                <w:lang w:val="en-US"/>
              </w:rPr>
            </w:pPr>
            <w:r w:rsidRPr="00A343A8">
              <w:rPr>
                <w:color w:val="000000" w:themeColor="text1"/>
                <w:lang w:val="en-US"/>
              </w:rPr>
              <w:t>After deduplication</w:t>
            </w:r>
          </w:p>
        </w:tc>
      </w:tr>
      <w:tr w:rsidR="00A343A8" w:rsidRPr="00A343A8" w14:paraId="4A7EDD96" w14:textId="77777777" w:rsidTr="74D70B37">
        <w:tc>
          <w:tcPr>
            <w:tcW w:w="2268" w:type="dxa"/>
            <w:shd w:val="clear" w:color="auto" w:fill="auto"/>
          </w:tcPr>
          <w:p w14:paraId="26E379E5" w14:textId="77777777" w:rsidR="00A343A8" w:rsidRPr="00A343A8" w:rsidRDefault="00A343A8" w:rsidP="006F3D81">
            <w:pPr>
              <w:rPr>
                <w:color w:val="000000" w:themeColor="text1"/>
                <w:lang w:val="en-US"/>
              </w:rPr>
            </w:pPr>
            <w:r w:rsidRPr="00A343A8">
              <w:rPr>
                <w:color w:val="000000" w:themeColor="text1"/>
                <w:lang w:val="en-US"/>
              </w:rPr>
              <w:t>MEDLINE (Ovid)</w:t>
            </w:r>
          </w:p>
        </w:tc>
        <w:tc>
          <w:tcPr>
            <w:tcW w:w="1443" w:type="dxa"/>
            <w:shd w:val="clear" w:color="auto" w:fill="auto"/>
          </w:tcPr>
          <w:p w14:paraId="7FC8178F" w14:textId="0F1A5A4C" w:rsidR="00A343A8" w:rsidRPr="00A343A8" w:rsidRDefault="00A614B4" w:rsidP="00A614B4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</w:t>
            </w:r>
            <w:r w:rsidR="00AA21FF">
              <w:rPr>
                <w:color w:val="000000" w:themeColor="text1"/>
                <w:lang w:val="en-US"/>
              </w:rPr>
              <w:t>314</w:t>
            </w:r>
          </w:p>
        </w:tc>
        <w:tc>
          <w:tcPr>
            <w:tcW w:w="1443" w:type="dxa"/>
            <w:shd w:val="clear" w:color="auto" w:fill="auto"/>
          </w:tcPr>
          <w:p w14:paraId="3A3CD331" w14:textId="14ACC45F" w:rsidR="00A343A8" w:rsidRPr="00A343A8" w:rsidRDefault="47ADC0AE" w:rsidP="00A614B4">
            <w:pPr>
              <w:jc w:val="center"/>
              <w:rPr>
                <w:color w:val="000000" w:themeColor="text1"/>
                <w:lang w:val="en-US"/>
              </w:rPr>
            </w:pPr>
            <w:r w:rsidRPr="47ADC0AE">
              <w:rPr>
                <w:color w:val="000000" w:themeColor="text1"/>
                <w:lang w:val="en-US"/>
              </w:rPr>
              <w:t>2843</w:t>
            </w:r>
          </w:p>
        </w:tc>
      </w:tr>
      <w:tr w:rsidR="00A343A8" w:rsidRPr="00A343A8" w14:paraId="7704BC93" w14:textId="77777777" w:rsidTr="74D70B37">
        <w:tc>
          <w:tcPr>
            <w:tcW w:w="2268" w:type="dxa"/>
            <w:shd w:val="clear" w:color="auto" w:fill="auto"/>
          </w:tcPr>
          <w:p w14:paraId="000794B8" w14:textId="4C88B907" w:rsidR="00A343A8" w:rsidRPr="00A343A8" w:rsidRDefault="0042284F" w:rsidP="006F3D8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MBASE</w:t>
            </w:r>
          </w:p>
        </w:tc>
        <w:tc>
          <w:tcPr>
            <w:tcW w:w="1443" w:type="dxa"/>
            <w:shd w:val="clear" w:color="auto" w:fill="auto"/>
          </w:tcPr>
          <w:p w14:paraId="3DE1066C" w14:textId="2286BAC5" w:rsidR="00A343A8" w:rsidRPr="00A343A8" w:rsidRDefault="00A614B4" w:rsidP="00A614B4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9</w:t>
            </w:r>
            <w:r w:rsidR="001A4A96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1443" w:type="dxa"/>
            <w:shd w:val="clear" w:color="auto" w:fill="auto"/>
          </w:tcPr>
          <w:p w14:paraId="7CC0442F" w14:textId="5933BC85" w:rsidR="00A343A8" w:rsidRPr="00A343A8" w:rsidRDefault="47ADC0AE" w:rsidP="00A614B4">
            <w:pPr>
              <w:jc w:val="center"/>
              <w:rPr>
                <w:color w:val="000000" w:themeColor="text1"/>
                <w:lang w:val="en-US"/>
              </w:rPr>
            </w:pPr>
            <w:r w:rsidRPr="47ADC0AE">
              <w:rPr>
                <w:color w:val="000000" w:themeColor="text1"/>
                <w:lang w:val="en-US"/>
              </w:rPr>
              <w:t>2599</w:t>
            </w:r>
          </w:p>
        </w:tc>
      </w:tr>
      <w:tr w:rsidR="00A343A8" w:rsidRPr="00A343A8" w14:paraId="3B30F44E" w14:textId="77777777" w:rsidTr="74D70B37">
        <w:tc>
          <w:tcPr>
            <w:tcW w:w="2268" w:type="dxa"/>
            <w:shd w:val="clear" w:color="auto" w:fill="auto"/>
          </w:tcPr>
          <w:p w14:paraId="6E06ECAC" w14:textId="4B70E49B" w:rsidR="00A343A8" w:rsidRPr="00A343A8" w:rsidRDefault="00A343A8" w:rsidP="006F3D81">
            <w:pPr>
              <w:rPr>
                <w:color w:val="000000" w:themeColor="text1"/>
                <w:lang w:val="en-US"/>
              </w:rPr>
            </w:pPr>
            <w:r w:rsidRPr="00A343A8">
              <w:rPr>
                <w:color w:val="000000" w:themeColor="text1"/>
                <w:lang w:val="en-US"/>
              </w:rPr>
              <w:t>CINAHL</w:t>
            </w:r>
            <w:r w:rsidR="0042284F">
              <w:rPr>
                <w:color w:val="000000" w:themeColor="text1"/>
                <w:lang w:val="en-US"/>
              </w:rPr>
              <w:t xml:space="preserve"> (EBSCO)</w:t>
            </w:r>
          </w:p>
        </w:tc>
        <w:tc>
          <w:tcPr>
            <w:tcW w:w="1443" w:type="dxa"/>
            <w:shd w:val="clear" w:color="auto" w:fill="auto"/>
          </w:tcPr>
          <w:p w14:paraId="1AB27AE6" w14:textId="01C696AD" w:rsidR="00A343A8" w:rsidRPr="00A343A8" w:rsidRDefault="00645EBC" w:rsidP="00A614B4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50</w:t>
            </w:r>
          </w:p>
        </w:tc>
        <w:tc>
          <w:tcPr>
            <w:tcW w:w="1443" w:type="dxa"/>
            <w:shd w:val="clear" w:color="auto" w:fill="auto"/>
          </w:tcPr>
          <w:p w14:paraId="4C217922" w14:textId="68DA72E6" w:rsidR="00A343A8" w:rsidRPr="00A343A8" w:rsidRDefault="47ADC0AE" w:rsidP="00A614B4">
            <w:pPr>
              <w:jc w:val="center"/>
              <w:rPr>
                <w:color w:val="000000" w:themeColor="text1"/>
                <w:lang w:val="en-US"/>
              </w:rPr>
            </w:pPr>
            <w:r w:rsidRPr="47ADC0AE">
              <w:rPr>
                <w:color w:val="000000" w:themeColor="text1"/>
                <w:lang w:val="en-US"/>
              </w:rPr>
              <w:t>1024</w:t>
            </w:r>
          </w:p>
        </w:tc>
      </w:tr>
      <w:tr w:rsidR="00A343A8" w:rsidRPr="00A343A8" w14:paraId="3ED8FE47" w14:textId="77777777" w:rsidTr="74D70B37">
        <w:tc>
          <w:tcPr>
            <w:tcW w:w="2268" w:type="dxa"/>
            <w:shd w:val="clear" w:color="auto" w:fill="auto"/>
          </w:tcPr>
          <w:p w14:paraId="60191DD7" w14:textId="26518425" w:rsidR="00A343A8" w:rsidRPr="00A343A8" w:rsidRDefault="00A343A8" w:rsidP="006F3D81">
            <w:pPr>
              <w:rPr>
                <w:color w:val="000000" w:themeColor="text1"/>
                <w:lang w:val="en-US"/>
              </w:rPr>
            </w:pPr>
            <w:proofErr w:type="spellStart"/>
            <w:r w:rsidRPr="00A343A8">
              <w:rPr>
                <w:color w:val="000000" w:themeColor="text1"/>
                <w:lang w:val="en-US"/>
              </w:rPr>
              <w:t>PsycInfo</w:t>
            </w:r>
            <w:proofErr w:type="spellEnd"/>
            <w:r w:rsidR="0042284F">
              <w:rPr>
                <w:color w:val="000000" w:themeColor="text1"/>
                <w:lang w:val="en-US"/>
              </w:rPr>
              <w:t xml:space="preserve"> (Ovid)</w:t>
            </w:r>
          </w:p>
        </w:tc>
        <w:tc>
          <w:tcPr>
            <w:tcW w:w="1443" w:type="dxa"/>
            <w:shd w:val="clear" w:color="auto" w:fill="auto"/>
          </w:tcPr>
          <w:p w14:paraId="3E9AA237" w14:textId="19E374EB" w:rsidR="00A343A8" w:rsidRPr="00A343A8" w:rsidRDefault="00A614B4" w:rsidP="00A614B4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</w:t>
            </w:r>
            <w:r w:rsidR="001A4A96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443" w:type="dxa"/>
            <w:shd w:val="clear" w:color="auto" w:fill="auto"/>
          </w:tcPr>
          <w:p w14:paraId="4D4DDB0A" w14:textId="4E974B38" w:rsidR="00A343A8" w:rsidRPr="00A343A8" w:rsidRDefault="47ADC0AE" w:rsidP="00A614B4">
            <w:pPr>
              <w:jc w:val="center"/>
              <w:rPr>
                <w:color w:val="000000" w:themeColor="text1"/>
                <w:lang w:val="en-US"/>
              </w:rPr>
            </w:pPr>
            <w:r w:rsidRPr="47ADC0AE">
              <w:rPr>
                <w:color w:val="000000" w:themeColor="text1"/>
                <w:lang w:val="en-US"/>
              </w:rPr>
              <w:t>311</w:t>
            </w:r>
          </w:p>
        </w:tc>
      </w:tr>
      <w:tr w:rsidR="00A343A8" w:rsidRPr="00A343A8" w14:paraId="616798EF" w14:textId="77777777" w:rsidTr="74D70B37">
        <w:tc>
          <w:tcPr>
            <w:tcW w:w="2268" w:type="dxa"/>
            <w:shd w:val="clear" w:color="auto" w:fill="auto"/>
          </w:tcPr>
          <w:p w14:paraId="259FB5FF" w14:textId="77777777" w:rsidR="00A343A8" w:rsidRPr="00A343A8" w:rsidRDefault="00A343A8" w:rsidP="006F3D81">
            <w:pPr>
              <w:rPr>
                <w:b/>
                <w:color w:val="000000" w:themeColor="text1"/>
                <w:lang w:val="en-US"/>
              </w:rPr>
            </w:pPr>
            <w:r w:rsidRPr="00A343A8">
              <w:rPr>
                <w:b/>
                <w:color w:val="000000" w:themeColor="text1"/>
                <w:lang w:val="en-US"/>
              </w:rPr>
              <w:t xml:space="preserve">Total </w:t>
            </w:r>
          </w:p>
        </w:tc>
        <w:tc>
          <w:tcPr>
            <w:tcW w:w="1443" w:type="dxa"/>
            <w:shd w:val="clear" w:color="auto" w:fill="auto"/>
          </w:tcPr>
          <w:p w14:paraId="7B15C70F" w14:textId="6369AD76" w:rsidR="00A343A8" w:rsidRPr="00A343A8" w:rsidRDefault="391D8090" w:rsidP="47ADC0A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74D70B37">
              <w:rPr>
                <w:b/>
                <w:bCs/>
                <w:color w:val="000000" w:themeColor="text1"/>
                <w:lang w:val="en-US"/>
              </w:rPr>
              <w:t>8994</w:t>
            </w:r>
          </w:p>
        </w:tc>
        <w:tc>
          <w:tcPr>
            <w:tcW w:w="1443" w:type="dxa"/>
            <w:shd w:val="clear" w:color="auto" w:fill="auto"/>
          </w:tcPr>
          <w:p w14:paraId="0D8278F9" w14:textId="5817C415" w:rsidR="00A343A8" w:rsidRPr="00A343A8" w:rsidRDefault="391D8090" w:rsidP="47ADC0A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74D70B37">
              <w:rPr>
                <w:b/>
                <w:bCs/>
                <w:color w:val="000000" w:themeColor="text1"/>
                <w:lang w:val="en-US"/>
              </w:rPr>
              <w:t>6777</w:t>
            </w:r>
          </w:p>
        </w:tc>
      </w:tr>
    </w:tbl>
    <w:p w14:paraId="5E358217" w14:textId="77777777" w:rsidR="00A343A8" w:rsidRPr="003C1882" w:rsidRDefault="00A343A8">
      <w:pPr>
        <w:rPr>
          <w:b/>
          <w:bCs/>
          <w:sz w:val="40"/>
          <w:szCs w:val="40"/>
        </w:rPr>
      </w:pPr>
    </w:p>
    <w:p w14:paraId="170E812F" w14:textId="7DE13134" w:rsidR="00C8335A" w:rsidRDefault="00C8335A" w:rsidP="00C8335A">
      <w:pPr>
        <w:rPr>
          <w:b/>
          <w:bCs/>
          <w:sz w:val="40"/>
          <w:szCs w:val="40"/>
        </w:rPr>
      </w:pPr>
      <w:r w:rsidRPr="003C1882">
        <w:rPr>
          <w:b/>
          <w:bCs/>
          <w:sz w:val="40"/>
          <w:szCs w:val="40"/>
        </w:rPr>
        <w:t>MEDLINE</w:t>
      </w:r>
      <w:r w:rsidR="00A46E52">
        <w:rPr>
          <w:b/>
          <w:bCs/>
          <w:sz w:val="40"/>
          <w:szCs w:val="40"/>
        </w:rPr>
        <w:t>/OVID</w:t>
      </w:r>
      <w:r w:rsidR="00A332C5">
        <w:rPr>
          <w:b/>
          <w:bCs/>
          <w:sz w:val="40"/>
          <w:szCs w:val="40"/>
        </w:rPr>
        <w:t>: 3</w:t>
      </w:r>
      <w:r w:rsidR="006562C4">
        <w:rPr>
          <w:b/>
          <w:bCs/>
          <w:sz w:val="40"/>
          <w:szCs w:val="40"/>
        </w:rPr>
        <w:t>31</w:t>
      </w:r>
      <w:r w:rsidR="00AA21FF">
        <w:rPr>
          <w:b/>
          <w:bCs/>
          <w:sz w:val="40"/>
          <w:szCs w:val="40"/>
        </w:rPr>
        <w:t>4</w:t>
      </w:r>
      <w:r w:rsidR="00A332C5">
        <w:rPr>
          <w:b/>
          <w:bCs/>
          <w:sz w:val="40"/>
          <w:szCs w:val="40"/>
        </w:rPr>
        <w:t xml:space="preserve"> results</w:t>
      </w:r>
    </w:p>
    <w:p w14:paraId="7AD2C101" w14:textId="02433017" w:rsidR="006D7635" w:rsidRDefault="006D7635" w:rsidP="00C8335A">
      <w:pPr>
        <w:rPr>
          <w:b/>
          <w:bCs/>
          <w:sz w:val="40"/>
          <w:szCs w:val="40"/>
        </w:rPr>
      </w:pPr>
    </w:p>
    <w:p w14:paraId="6698850C" w14:textId="00367038" w:rsidR="006D7635" w:rsidRDefault="006D7635" w:rsidP="006D7635">
      <w:pPr>
        <w:pStyle w:val="ListParagraph"/>
        <w:numPr>
          <w:ilvl w:val="0"/>
          <w:numId w:val="3"/>
        </w:numPr>
      </w:pPr>
      <w:r w:rsidRPr="006D7635">
        <w:t>exp Infant/</w:t>
      </w:r>
    </w:p>
    <w:p w14:paraId="437BB59D" w14:textId="6AF467CE" w:rsidR="006D7635" w:rsidRDefault="00A332C5" w:rsidP="006D7635">
      <w:pPr>
        <w:pStyle w:val="ListParagraph"/>
        <w:numPr>
          <w:ilvl w:val="0"/>
          <w:numId w:val="3"/>
        </w:numPr>
      </w:pPr>
      <w:r w:rsidRPr="00A332C5">
        <w:t>(infan* or newborn or new-born or neonat* or premature or preterm or very low birth weight or low birth weight or VLBW or LBW).mp.</w:t>
      </w:r>
    </w:p>
    <w:p w14:paraId="3D3F2E2A" w14:textId="16E41074" w:rsidR="00A332C5" w:rsidRDefault="00A332C5" w:rsidP="006D7635">
      <w:pPr>
        <w:pStyle w:val="ListParagraph"/>
        <w:numPr>
          <w:ilvl w:val="0"/>
          <w:numId w:val="3"/>
        </w:numPr>
      </w:pPr>
      <w:r w:rsidRPr="00A332C5">
        <w:t>1 or 2</w:t>
      </w:r>
    </w:p>
    <w:p w14:paraId="4657E6E4" w14:textId="5B41D6E8" w:rsidR="00A332C5" w:rsidRDefault="00A332C5" w:rsidP="006D7635">
      <w:pPr>
        <w:pStyle w:val="ListParagraph"/>
        <w:numPr>
          <w:ilvl w:val="0"/>
          <w:numId w:val="3"/>
        </w:numPr>
      </w:pPr>
      <w:r w:rsidRPr="00A332C5">
        <w:t>exp qualitative research/</w:t>
      </w:r>
    </w:p>
    <w:p w14:paraId="07DE5BC0" w14:textId="42815FED" w:rsidR="00A332C5" w:rsidRDefault="006562C4" w:rsidP="006562C4">
      <w:pPr>
        <w:pStyle w:val="ListParagraph"/>
        <w:numPr>
          <w:ilvl w:val="0"/>
          <w:numId w:val="3"/>
        </w:numPr>
      </w:pPr>
      <w:r w:rsidRPr="00A332C5">
        <w:t xml:space="preserve">((("semi‐structured" or semistructured or unstructured or informal or "in‐depth" or indepth or "face‐to‐face" or structured or guide) adj3 (interview* or discussion* or questionnaire*)) or (focus group* or qualitative or ethnograph* or </w:t>
      </w:r>
      <w:r>
        <w:t xml:space="preserve">ethnomethodolog* or </w:t>
      </w:r>
      <w:r w:rsidRPr="00A332C5">
        <w:t>"</w:t>
      </w:r>
      <w:r>
        <w:t>ethnological search</w:t>
      </w:r>
      <w:r w:rsidRPr="00A332C5">
        <w:t>"</w:t>
      </w:r>
      <w:r>
        <w:t xml:space="preserve"> or </w:t>
      </w:r>
      <w:r w:rsidRPr="00A332C5">
        <w:t>fieldwork or "field work" or</w:t>
      </w:r>
      <w:r>
        <w:t xml:space="preserve"> </w:t>
      </w:r>
      <w:r w:rsidRPr="00A332C5">
        <w:t>"</w:t>
      </w:r>
      <w:r>
        <w:t>field study</w:t>
      </w:r>
      <w:r w:rsidRPr="00A332C5">
        <w:t>"</w:t>
      </w:r>
      <w:r>
        <w:t xml:space="preserve"> or</w:t>
      </w:r>
      <w:r w:rsidRPr="00A332C5">
        <w:t xml:space="preserve"> "key informant"</w:t>
      </w:r>
      <w:r>
        <w:t xml:space="preserve"> or phenomenol* or ethnonurs* or </w:t>
      </w:r>
      <w:r w:rsidRPr="00A332C5">
        <w:t>"</w:t>
      </w:r>
      <w:r>
        <w:t>grounded theor*</w:t>
      </w:r>
      <w:r w:rsidRPr="00A332C5">
        <w:t>"</w:t>
      </w:r>
      <w:r>
        <w:t xml:space="preserve"> or </w:t>
      </w:r>
      <w:r w:rsidRPr="00A332C5">
        <w:t>"</w:t>
      </w:r>
      <w:r>
        <w:t>purposive sample</w:t>
      </w:r>
      <w:r w:rsidRPr="00A332C5">
        <w:t>"</w:t>
      </w:r>
      <w:r>
        <w:t xml:space="preserve"> or </w:t>
      </w:r>
      <w:r w:rsidRPr="00A332C5">
        <w:t>"</w:t>
      </w:r>
      <w:r>
        <w:t>theoretical sample</w:t>
      </w:r>
      <w:r w:rsidRPr="00A332C5">
        <w:t>"</w:t>
      </w:r>
      <w:r>
        <w:t xml:space="preserve"> or </w:t>
      </w:r>
      <w:r w:rsidRPr="00A332C5">
        <w:t>"</w:t>
      </w:r>
      <w:r>
        <w:t>cluster sample</w:t>
      </w:r>
      <w:r w:rsidRPr="00A332C5">
        <w:t>"</w:t>
      </w:r>
      <w:r>
        <w:t xml:space="preserve"> or hermeneutic* or heuristic* or semiotics or </w:t>
      </w:r>
      <w:r w:rsidRPr="00A332C5">
        <w:t>"</w:t>
      </w:r>
      <w:r>
        <w:t>lived experience*</w:t>
      </w:r>
      <w:r w:rsidRPr="00A332C5">
        <w:t>"</w:t>
      </w:r>
      <w:r>
        <w:t xml:space="preserve"> or </w:t>
      </w:r>
      <w:r w:rsidRPr="00A332C5">
        <w:t>"</w:t>
      </w:r>
      <w:r>
        <w:t>life experiences</w:t>
      </w:r>
      <w:r w:rsidRPr="00A332C5">
        <w:t>"</w:t>
      </w:r>
      <w:r>
        <w:t xml:space="preserve"> or </w:t>
      </w:r>
      <w:r w:rsidRPr="00A332C5">
        <w:t>"</w:t>
      </w:r>
      <w:r>
        <w:t>thematic analysis</w:t>
      </w:r>
      <w:r w:rsidRPr="00A332C5">
        <w:t>"</w:t>
      </w:r>
      <w:r>
        <w:t xml:space="preserve"> or </w:t>
      </w:r>
      <w:r w:rsidRPr="00A332C5">
        <w:t>"</w:t>
      </w:r>
      <w:r>
        <w:t>discourse analysis</w:t>
      </w:r>
      <w:r w:rsidRPr="00A332C5">
        <w:t>"</w:t>
      </w:r>
      <w:r>
        <w:t xml:space="preserve"> or </w:t>
      </w:r>
      <w:r w:rsidRPr="00A332C5">
        <w:t>"</w:t>
      </w:r>
      <w:r>
        <w:t>constant comparative method</w:t>
      </w:r>
      <w:r w:rsidRPr="00A332C5">
        <w:t>")).ti,ab. or interviews as topic/ or focus groups/ or narration/ or qualitative research/</w:t>
      </w:r>
    </w:p>
    <w:p w14:paraId="54ECAA3E" w14:textId="6A3B4B54" w:rsidR="00A332C5" w:rsidRDefault="00A332C5" w:rsidP="006D7635">
      <w:pPr>
        <w:pStyle w:val="ListParagraph"/>
        <w:numPr>
          <w:ilvl w:val="0"/>
          <w:numId w:val="3"/>
        </w:numPr>
      </w:pPr>
      <w:r w:rsidRPr="00A332C5">
        <w:t>4 or 5</w:t>
      </w:r>
    </w:p>
    <w:p w14:paraId="4D51BD27" w14:textId="2DBD24A0" w:rsidR="006562C4" w:rsidRPr="006562C4" w:rsidRDefault="006562C4" w:rsidP="006562C4">
      <w:pPr>
        <w:pStyle w:val="ListParagraph"/>
        <w:numPr>
          <w:ilvl w:val="0"/>
          <w:numId w:val="3"/>
        </w:numPr>
      </w:pPr>
      <w:r w:rsidRPr="006562C4">
        <w:t xml:space="preserve">(sepsis or septic or </w:t>
      </w:r>
      <w:r w:rsidR="004F0688">
        <w:t xml:space="preserve">sepsisemia or septicemia or </w:t>
      </w:r>
      <w:r w:rsidRPr="006562C4">
        <w:t>bacter* or infect* or (gram adj2 negative)).mp.</w:t>
      </w:r>
    </w:p>
    <w:p w14:paraId="52BF3EE8" w14:textId="5CB72010" w:rsidR="00A332C5" w:rsidRDefault="00A332C5" w:rsidP="00A332C5">
      <w:pPr>
        <w:pStyle w:val="ListParagraph"/>
        <w:numPr>
          <w:ilvl w:val="0"/>
          <w:numId w:val="3"/>
        </w:numPr>
      </w:pPr>
      <w:r w:rsidRPr="00A332C5">
        <w:t>3 and 6 and 7</w:t>
      </w:r>
    </w:p>
    <w:p w14:paraId="7855E053" w14:textId="77777777" w:rsidR="00295C8F" w:rsidRPr="006D7635" w:rsidRDefault="00295C8F" w:rsidP="00295C8F"/>
    <w:p w14:paraId="073F57F0" w14:textId="0F88A657" w:rsidR="00295C8F" w:rsidRPr="003C1882" w:rsidRDefault="00295C8F" w:rsidP="00295C8F">
      <w:pPr>
        <w:rPr>
          <w:b/>
          <w:bCs/>
          <w:sz w:val="40"/>
          <w:szCs w:val="40"/>
        </w:rPr>
      </w:pPr>
      <w:r w:rsidRPr="003C1882">
        <w:rPr>
          <w:b/>
          <w:bCs/>
          <w:sz w:val="40"/>
          <w:szCs w:val="40"/>
        </w:rPr>
        <w:t>EMBASE</w:t>
      </w:r>
      <w:r>
        <w:rPr>
          <w:b/>
          <w:bCs/>
          <w:sz w:val="40"/>
          <w:szCs w:val="40"/>
        </w:rPr>
        <w:t xml:space="preserve">: </w:t>
      </w:r>
      <w:r w:rsidR="00C638EB">
        <w:rPr>
          <w:b/>
          <w:bCs/>
          <w:sz w:val="40"/>
          <w:szCs w:val="40"/>
        </w:rPr>
        <w:t>39</w:t>
      </w:r>
      <w:r w:rsidR="003C2B11">
        <w:rPr>
          <w:b/>
          <w:bCs/>
          <w:sz w:val="40"/>
          <w:szCs w:val="40"/>
        </w:rPr>
        <w:t>22</w:t>
      </w:r>
      <w:r>
        <w:rPr>
          <w:b/>
          <w:bCs/>
          <w:sz w:val="40"/>
          <w:szCs w:val="40"/>
        </w:rPr>
        <w:t xml:space="preserve"> results </w:t>
      </w:r>
    </w:p>
    <w:p w14:paraId="241D5613" w14:textId="77777777" w:rsidR="00295C8F" w:rsidRDefault="00295C8F" w:rsidP="00295C8F">
      <w:pPr>
        <w:rPr>
          <w:u w:val="single"/>
        </w:rPr>
      </w:pPr>
    </w:p>
    <w:p w14:paraId="7093D0F7" w14:textId="4078C52D" w:rsidR="00A46E52" w:rsidRPr="00C638EB" w:rsidRDefault="00FF6C79" w:rsidP="00FF6C79">
      <w:pPr>
        <w:pStyle w:val="ListParagraph"/>
        <w:numPr>
          <w:ilvl w:val="0"/>
          <w:numId w:val="1"/>
        </w:numPr>
      </w:pPr>
      <w:r w:rsidRPr="00C638EB">
        <w:t>'infant'/exp</w:t>
      </w:r>
    </w:p>
    <w:p w14:paraId="7431382B" w14:textId="0D7B0A0C" w:rsidR="00FF6C79" w:rsidRPr="00C638EB" w:rsidRDefault="00FF6C79" w:rsidP="00FF6C79">
      <w:pPr>
        <w:pStyle w:val="ListParagraph"/>
        <w:numPr>
          <w:ilvl w:val="0"/>
          <w:numId w:val="1"/>
        </w:numPr>
      </w:pPr>
      <w:r w:rsidRPr="00C638EB">
        <w:t>'infant disease' OR newborn OR neonat* OR premature OR preterm OR 'low birth weight'/exp OR 'birth weight'/exp</w:t>
      </w:r>
    </w:p>
    <w:p w14:paraId="443D1459" w14:textId="797961D0" w:rsidR="00FF6C79" w:rsidRPr="00C638EB" w:rsidRDefault="00FF6C79" w:rsidP="00FF6C79">
      <w:pPr>
        <w:pStyle w:val="ListParagraph"/>
        <w:numPr>
          <w:ilvl w:val="0"/>
          <w:numId w:val="1"/>
        </w:numPr>
      </w:pPr>
      <w:r w:rsidRPr="00C638EB">
        <w:t>#1 OR #2</w:t>
      </w:r>
    </w:p>
    <w:p w14:paraId="40AA6552" w14:textId="4DD2044F" w:rsidR="00FF6C79" w:rsidRPr="00C638EB" w:rsidRDefault="00FF6C79" w:rsidP="00FF6C79">
      <w:pPr>
        <w:pStyle w:val="ListParagraph"/>
        <w:numPr>
          <w:ilvl w:val="0"/>
          <w:numId w:val="1"/>
        </w:numPr>
      </w:pPr>
      <w:r w:rsidRPr="00C638EB">
        <w:t>'sepsis'/exp</w:t>
      </w:r>
    </w:p>
    <w:p w14:paraId="0CFC346D" w14:textId="6A712DC0" w:rsidR="00FF6C79" w:rsidRPr="00C638EB" w:rsidRDefault="00FF6C79" w:rsidP="00FF6C79">
      <w:pPr>
        <w:pStyle w:val="ListParagraph"/>
        <w:numPr>
          <w:ilvl w:val="0"/>
          <w:numId w:val="1"/>
        </w:numPr>
      </w:pPr>
      <w:r w:rsidRPr="00C638EB">
        <w:t>sepsis OR septic OR sepsisemia OR septicemia OR bacter* OR infect* OR (gram AND adj2 AND negative)</w:t>
      </w:r>
    </w:p>
    <w:p w14:paraId="12F50242" w14:textId="33D467BC" w:rsidR="00FF6C79" w:rsidRPr="00C638EB" w:rsidRDefault="00FF6C79" w:rsidP="00FF6C79">
      <w:pPr>
        <w:pStyle w:val="ListParagraph"/>
        <w:numPr>
          <w:ilvl w:val="0"/>
          <w:numId w:val="1"/>
        </w:numPr>
      </w:pPr>
      <w:r w:rsidRPr="00C638EB">
        <w:t>#4 OR #5</w:t>
      </w:r>
    </w:p>
    <w:p w14:paraId="769C6F8F" w14:textId="52BDB6CB" w:rsidR="00FF6C79" w:rsidRPr="00C638EB" w:rsidRDefault="00FF6C79" w:rsidP="00FF6C79">
      <w:pPr>
        <w:pStyle w:val="ListParagraph"/>
        <w:numPr>
          <w:ilvl w:val="0"/>
          <w:numId w:val="1"/>
        </w:numPr>
      </w:pPr>
      <w:r w:rsidRPr="00C638EB">
        <w:t>'qualitative research'/exp</w:t>
      </w:r>
    </w:p>
    <w:p w14:paraId="4FAFBF88" w14:textId="156B3F27" w:rsidR="00C638EB" w:rsidRPr="00C638EB" w:rsidRDefault="005B1C78" w:rsidP="00C638EB">
      <w:pPr>
        <w:pStyle w:val="ListParagraph"/>
        <w:numPr>
          <w:ilvl w:val="0"/>
          <w:numId w:val="1"/>
        </w:numPr>
      </w:pPr>
      <w:r w:rsidRPr="005B1C78">
        <w:lastRenderedPageBreak/>
        <w:t>'</w:t>
      </w:r>
      <w:r>
        <w:t>focus group*</w:t>
      </w:r>
      <w:r w:rsidRPr="005B1C78">
        <w:t xml:space="preserve">' </w:t>
      </w:r>
      <w:r w:rsidR="00C638EB" w:rsidRPr="00C638EB">
        <w:t>OR qualitative* OR ethnograph* OR ethnomethodolog* OR 'ethnological search' OR fieldwork OR 'field work' OR 'field study' OR 'key informant' OR phenomenol* OR ethnonurs* OR 'grounded theor*' OR 'purposive sample' OR 'theoretical sample' OR 'cluster sample' OR hermeneutic* OR heuristic* OR semiotics OR 'lived experience*' OR 'life experiences' OR 'thematic analysis' OR 'discourse analysis' OR 'constant comparative method'</w:t>
      </w:r>
    </w:p>
    <w:p w14:paraId="56092A07" w14:textId="69A3D8C6" w:rsidR="00FF6C79" w:rsidRPr="00C638EB" w:rsidRDefault="00C638EB" w:rsidP="00FF6C79">
      <w:pPr>
        <w:pStyle w:val="ListParagraph"/>
        <w:numPr>
          <w:ilvl w:val="0"/>
          <w:numId w:val="1"/>
        </w:numPr>
      </w:pPr>
      <w:r w:rsidRPr="00C638EB">
        <w:t>('semi‐structured' OR semistructured OR unstructured OR informal OR 'in‐depth' OR indepth OR 'face‐to‐face' OR structured OR guide) NEAR/3 (interview* OR discussion* OR questionnaire*)</w:t>
      </w:r>
    </w:p>
    <w:p w14:paraId="4DC001D1" w14:textId="1993A8D0" w:rsidR="00C638EB" w:rsidRPr="00C638EB" w:rsidRDefault="00C638EB" w:rsidP="00FF6C79">
      <w:pPr>
        <w:pStyle w:val="ListParagraph"/>
        <w:numPr>
          <w:ilvl w:val="0"/>
          <w:numId w:val="1"/>
        </w:numPr>
      </w:pPr>
      <w:r w:rsidRPr="00C638EB">
        <w:t>#7 OR #8 OR #9</w:t>
      </w:r>
    </w:p>
    <w:p w14:paraId="697D3A70" w14:textId="791779B4" w:rsidR="00C638EB" w:rsidRPr="00C638EB" w:rsidRDefault="00C638EB" w:rsidP="74D70B37">
      <w:pPr>
        <w:pStyle w:val="ListParagraph"/>
        <w:numPr>
          <w:ilvl w:val="0"/>
          <w:numId w:val="1"/>
        </w:numPr>
      </w:pPr>
      <w:r>
        <w:t>#3 AND #6 AND #10</w:t>
      </w:r>
    </w:p>
    <w:p w14:paraId="1E2AAFD6" w14:textId="77777777" w:rsidR="003C1882" w:rsidRDefault="003C1882" w:rsidP="00C8335A"/>
    <w:p w14:paraId="7CA482B4" w14:textId="010333EA" w:rsidR="003C1882" w:rsidRPr="003C1882" w:rsidRDefault="00C8335A" w:rsidP="00C8335A">
      <w:pPr>
        <w:rPr>
          <w:b/>
          <w:bCs/>
          <w:sz w:val="40"/>
          <w:szCs w:val="40"/>
        </w:rPr>
      </w:pPr>
      <w:r w:rsidRPr="003C1882">
        <w:rPr>
          <w:b/>
          <w:bCs/>
          <w:sz w:val="40"/>
          <w:szCs w:val="40"/>
        </w:rPr>
        <w:t>CINAHL</w:t>
      </w:r>
      <w:r w:rsidR="00520775">
        <w:rPr>
          <w:b/>
          <w:bCs/>
          <w:sz w:val="40"/>
          <w:szCs w:val="40"/>
        </w:rPr>
        <w:t xml:space="preserve">: </w:t>
      </w:r>
      <w:r w:rsidR="00645EBC">
        <w:rPr>
          <w:b/>
          <w:bCs/>
          <w:sz w:val="40"/>
          <w:szCs w:val="40"/>
        </w:rPr>
        <w:t>1350</w:t>
      </w:r>
      <w:r w:rsidR="00520775">
        <w:rPr>
          <w:b/>
          <w:bCs/>
          <w:sz w:val="40"/>
          <w:szCs w:val="40"/>
        </w:rPr>
        <w:t xml:space="preserve"> results</w:t>
      </w:r>
    </w:p>
    <w:p w14:paraId="3447DC9F" w14:textId="77777777" w:rsidR="003C1882" w:rsidRDefault="003C1882" w:rsidP="00C8335A"/>
    <w:p w14:paraId="06A44524" w14:textId="098025CD" w:rsidR="003C1882" w:rsidRDefault="000B541A" w:rsidP="000B541A">
      <w:pPr>
        <w:pStyle w:val="ListParagraph"/>
        <w:numPr>
          <w:ilvl w:val="0"/>
          <w:numId w:val="5"/>
        </w:numPr>
      </w:pPr>
      <w:r w:rsidRPr="000B541A">
        <w:t>(MH "Infant+")</w:t>
      </w:r>
    </w:p>
    <w:p w14:paraId="1436E8CA" w14:textId="394076E5" w:rsidR="000B541A" w:rsidRDefault="000B541A" w:rsidP="000B541A">
      <w:pPr>
        <w:pStyle w:val="ListParagraph"/>
        <w:numPr>
          <w:ilvl w:val="0"/>
          <w:numId w:val="5"/>
        </w:numPr>
      </w:pPr>
      <w:r>
        <w:t xml:space="preserve"> </w:t>
      </w:r>
      <w:r w:rsidRPr="000B541A">
        <w:t>neo-nat* or neonat* or neo nat* or newborn* or new born* or newly born* or new-born or premature or preterm or very low birth weight or low birth weight or VLBW or LBW</w:t>
      </w:r>
    </w:p>
    <w:p w14:paraId="791E14B7" w14:textId="31027FBA" w:rsidR="000B541A" w:rsidRDefault="00520775" w:rsidP="000B541A">
      <w:pPr>
        <w:pStyle w:val="ListParagraph"/>
        <w:numPr>
          <w:ilvl w:val="0"/>
          <w:numId w:val="5"/>
        </w:numPr>
      </w:pPr>
      <w:r w:rsidRPr="00520775">
        <w:t>S1 OR S2</w:t>
      </w:r>
    </w:p>
    <w:p w14:paraId="47EAC688" w14:textId="00381121" w:rsidR="00520775" w:rsidRDefault="00520775" w:rsidP="000B541A">
      <w:pPr>
        <w:pStyle w:val="ListParagraph"/>
        <w:numPr>
          <w:ilvl w:val="0"/>
          <w:numId w:val="5"/>
        </w:numPr>
      </w:pPr>
      <w:r w:rsidRPr="00520775">
        <w:t>(MH "Sepsis+")</w:t>
      </w:r>
    </w:p>
    <w:p w14:paraId="01F5D71D" w14:textId="32F50934" w:rsidR="00520775" w:rsidRDefault="00520775" w:rsidP="000B541A">
      <w:pPr>
        <w:pStyle w:val="ListParagraph"/>
        <w:numPr>
          <w:ilvl w:val="0"/>
          <w:numId w:val="5"/>
        </w:numPr>
      </w:pPr>
      <w:r w:rsidRPr="00520775">
        <w:t>sepsis or septic* or infect* or bacter*</w:t>
      </w:r>
      <w:r w:rsidR="005B1C78">
        <w:t xml:space="preserve"> or sepsisemia or septicemia</w:t>
      </w:r>
    </w:p>
    <w:p w14:paraId="35185D67" w14:textId="5A7C0F53" w:rsidR="00520775" w:rsidRDefault="00520775" w:rsidP="000B541A">
      <w:pPr>
        <w:pStyle w:val="ListParagraph"/>
        <w:numPr>
          <w:ilvl w:val="0"/>
          <w:numId w:val="5"/>
        </w:numPr>
      </w:pPr>
      <w:r w:rsidRPr="00520775">
        <w:t>S4 OR S5</w:t>
      </w:r>
    </w:p>
    <w:p w14:paraId="6464D5CA" w14:textId="59627CCC" w:rsidR="00520775" w:rsidRDefault="00520775" w:rsidP="000B541A">
      <w:pPr>
        <w:pStyle w:val="ListParagraph"/>
        <w:numPr>
          <w:ilvl w:val="0"/>
          <w:numId w:val="5"/>
        </w:numPr>
      </w:pPr>
      <w:r w:rsidRPr="00520775">
        <w:t>(MH "Qualitative Studies+")</w:t>
      </w:r>
    </w:p>
    <w:p w14:paraId="0D7E6719" w14:textId="77777777" w:rsidR="00B06F7D" w:rsidRPr="00C638EB" w:rsidRDefault="00B06F7D" w:rsidP="00B06F7D">
      <w:pPr>
        <w:pStyle w:val="ListParagraph"/>
        <w:numPr>
          <w:ilvl w:val="0"/>
          <w:numId w:val="5"/>
        </w:numPr>
      </w:pPr>
      <w:r w:rsidRPr="005B1C78">
        <w:t>'</w:t>
      </w:r>
      <w:r>
        <w:t>focus group*</w:t>
      </w:r>
      <w:r w:rsidRPr="005B1C78">
        <w:t xml:space="preserve">' </w:t>
      </w:r>
      <w:r w:rsidRPr="00C638EB">
        <w:t>OR qualitative* OR ethnograph* OR ethnomethodolog* OR 'ethnological search' OR fieldwork OR 'field work' OR 'field study' OR 'key informant' OR phenomenol* OR ethnonurs* OR 'grounded theor*' OR 'purposive sample' OR 'theoretical sample' OR 'cluster sample' OR hermeneutic* OR heuristic* OR semiotics OR 'lived experience*' OR 'life experiences' OR 'thematic analysis' OR 'discourse analysis' OR 'constant comparative method'</w:t>
      </w:r>
    </w:p>
    <w:p w14:paraId="4545E8A6" w14:textId="00DF3C0F" w:rsidR="00B06F7D" w:rsidRPr="00C638EB" w:rsidRDefault="00B06F7D" w:rsidP="00B06F7D">
      <w:pPr>
        <w:pStyle w:val="ListParagraph"/>
        <w:numPr>
          <w:ilvl w:val="0"/>
          <w:numId w:val="5"/>
        </w:numPr>
      </w:pPr>
      <w:r w:rsidRPr="00C638EB">
        <w:t>('semi‐structured' OR semistructured OR unstructured OR informal OR 'in‐depth' OR indepth OR 'face‐to‐face' OR structured OR guide) N3 (interview* OR discussion* OR questionnaire*)</w:t>
      </w:r>
    </w:p>
    <w:p w14:paraId="3718744C" w14:textId="403269FE" w:rsidR="00B06F7D" w:rsidRDefault="00B06F7D" w:rsidP="000B541A">
      <w:pPr>
        <w:pStyle w:val="ListParagraph"/>
        <w:numPr>
          <w:ilvl w:val="0"/>
          <w:numId w:val="5"/>
        </w:numPr>
      </w:pPr>
      <w:r w:rsidRPr="00B06F7D">
        <w:t xml:space="preserve">S7 OR S8 OR S9 </w:t>
      </w:r>
    </w:p>
    <w:p w14:paraId="6918FBB4" w14:textId="10AA8DF5" w:rsidR="00B06F7D" w:rsidRDefault="00B06F7D" w:rsidP="000B541A">
      <w:pPr>
        <w:pStyle w:val="ListParagraph"/>
        <w:numPr>
          <w:ilvl w:val="0"/>
          <w:numId w:val="5"/>
        </w:numPr>
      </w:pPr>
      <w:r>
        <w:t>S</w:t>
      </w:r>
      <w:r w:rsidRPr="00B06F7D">
        <w:t>3 AND S6 AND S10</w:t>
      </w:r>
    </w:p>
    <w:p w14:paraId="1B07690D" w14:textId="77777777" w:rsidR="003C1882" w:rsidRDefault="003C1882" w:rsidP="00C8335A"/>
    <w:p w14:paraId="79F2708C" w14:textId="3CECF3FB" w:rsidR="00BB74B5" w:rsidRDefault="00C8335A" w:rsidP="00C8335A">
      <w:pPr>
        <w:rPr>
          <w:b/>
          <w:bCs/>
          <w:sz w:val="40"/>
          <w:szCs w:val="40"/>
        </w:rPr>
      </w:pPr>
      <w:r w:rsidRPr="003C1882">
        <w:rPr>
          <w:b/>
          <w:bCs/>
          <w:sz w:val="40"/>
          <w:szCs w:val="40"/>
        </w:rPr>
        <w:t>PsycInfo</w:t>
      </w:r>
      <w:r w:rsidR="009C6A49">
        <w:rPr>
          <w:b/>
          <w:bCs/>
          <w:sz w:val="40"/>
          <w:szCs w:val="40"/>
        </w:rPr>
        <w:t>: 40</w:t>
      </w:r>
      <w:r w:rsidR="001A4A96">
        <w:rPr>
          <w:b/>
          <w:bCs/>
          <w:sz w:val="40"/>
          <w:szCs w:val="40"/>
        </w:rPr>
        <w:t>8</w:t>
      </w:r>
      <w:r w:rsidR="009C6A49">
        <w:rPr>
          <w:b/>
          <w:bCs/>
          <w:sz w:val="40"/>
          <w:szCs w:val="40"/>
        </w:rPr>
        <w:t xml:space="preserve"> results</w:t>
      </w:r>
    </w:p>
    <w:p w14:paraId="681410C3" w14:textId="3B19808A" w:rsidR="00433817" w:rsidRDefault="00433817" w:rsidP="00C8335A">
      <w:pPr>
        <w:rPr>
          <w:b/>
          <w:bCs/>
          <w:sz w:val="40"/>
          <w:szCs w:val="40"/>
        </w:rPr>
      </w:pPr>
    </w:p>
    <w:p w14:paraId="3CB16DB5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exp Neonatal Period/</w:t>
      </w:r>
    </w:p>
    <w:p w14:paraId="7DCA89AC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(infan* or newborn or new-born or neonat* or premature or preterm or very low birth weight or low birth weight or VLBW or LBW).mp. [mp=title, abstract, heading word, table of contents, key concepts, original title, tests &amp; measures, mesh word]</w:t>
      </w:r>
    </w:p>
    <w:p w14:paraId="5E109247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1 or 2</w:t>
      </w:r>
    </w:p>
    <w:p w14:paraId="3CC8A54E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exp Qualitative Methods/</w:t>
      </w:r>
    </w:p>
    <w:p w14:paraId="787A704F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 xml:space="preserve">('focus group*' or qualitative* or ethnograph* or ethnomethodolog* or 'ethnological search' or fieldwork or 'field work' or 'field study' or 'key informant' or phenomenol* </w:t>
      </w:r>
      <w:r w:rsidRPr="00626441">
        <w:lastRenderedPageBreak/>
        <w:t>or ethnonurs* or 'grounded theor*' or 'purposive sample' or 'theoretical sample' or 'cluster sample' or hermeneutic* or heuristic* or semiotics or 'lived experience*' or 'life experiences' or 'thematic analysis' or 'discourse analysis' or 'constant comparative method').mp. [mp=title, abstract, heading word, table of contents, key concepts, original title, tests &amp; measures, mesh word]</w:t>
      </w:r>
    </w:p>
    <w:p w14:paraId="0C3371C6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((semistructured or unstructured or informal or indepth or structured or guide) adj3 (interview* or discussion* or questionnaire*)).mp. [mp=title, abstract, heading word, table of contents, key concepts, original title, tests &amp; measures, mesh word]</w:t>
      </w:r>
    </w:p>
    <w:p w14:paraId="2CA08223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4 or 5 or 6</w:t>
      </w:r>
    </w:p>
    <w:p w14:paraId="24AD3DF3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(sepsis or septic or sepsisemia or septicemia or bacter* or infect* or (gram adj2 negative)).mp. [mp=title, abstract, heading word, table of contents, key concepts, original title, tests &amp; measures, mesh word]</w:t>
      </w:r>
    </w:p>
    <w:p w14:paraId="252E66D3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exp Infectious Disorders/</w:t>
      </w:r>
    </w:p>
    <w:p w14:paraId="002B7470" w14:textId="77777777" w:rsidR="00626441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8 or 9</w:t>
      </w:r>
    </w:p>
    <w:p w14:paraId="5C650A12" w14:textId="1E1EA09D" w:rsidR="009C6A49" w:rsidRPr="00626441" w:rsidRDefault="00626441" w:rsidP="00626441">
      <w:pPr>
        <w:pStyle w:val="ListParagraph"/>
        <w:numPr>
          <w:ilvl w:val="0"/>
          <w:numId w:val="8"/>
        </w:numPr>
      </w:pPr>
      <w:r w:rsidRPr="00626441">
        <w:t>3 and 7 and 10</w:t>
      </w:r>
    </w:p>
    <w:sectPr w:rsidR="009C6A49" w:rsidRPr="006264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30FC"/>
    <w:multiLevelType w:val="hybridMultilevel"/>
    <w:tmpl w:val="35E62F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D6970"/>
    <w:multiLevelType w:val="hybridMultilevel"/>
    <w:tmpl w:val="665A133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A464F"/>
    <w:multiLevelType w:val="hybridMultilevel"/>
    <w:tmpl w:val="35E62F9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04A3F"/>
    <w:multiLevelType w:val="hybridMultilevel"/>
    <w:tmpl w:val="1CC64F9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313179"/>
    <w:multiLevelType w:val="hybridMultilevel"/>
    <w:tmpl w:val="49D281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5055B"/>
    <w:multiLevelType w:val="hybridMultilevel"/>
    <w:tmpl w:val="21A288C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0452DE"/>
    <w:multiLevelType w:val="hybridMultilevel"/>
    <w:tmpl w:val="665A13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86D1F"/>
    <w:multiLevelType w:val="hybridMultilevel"/>
    <w:tmpl w:val="14D0C76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6755201">
    <w:abstractNumId w:val="3"/>
  </w:num>
  <w:num w:numId="2" w16cid:durableId="1763987368">
    <w:abstractNumId w:val="7"/>
  </w:num>
  <w:num w:numId="3" w16cid:durableId="786003610">
    <w:abstractNumId w:val="1"/>
  </w:num>
  <w:num w:numId="4" w16cid:durableId="1569918199">
    <w:abstractNumId w:val="5"/>
  </w:num>
  <w:num w:numId="5" w16cid:durableId="2042127695">
    <w:abstractNumId w:val="2"/>
  </w:num>
  <w:num w:numId="6" w16cid:durableId="1960643022">
    <w:abstractNumId w:val="6"/>
  </w:num>
  <w:num w:numId="7" w16cid:durableId="1367828227">
    <w:abstractNumId w:val="0"/>
  </w:num>
  <w:num w:numId="8" w16cid:durableId="16833168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0MjaxMLe0NDWysDBX0lEKTi0uzszPAykwrAUABUXCNCwAAAA="/>
  </w:docVars>
  <w:rsids>
    <w:rsidRoot w:val="00BB74B5"/>
    <w:rsid w:val="000056CA"/>
    <w:rsid w:val="00005F2B"/>
    <w:rsid w:val="00050941"/>
    <w:rsid w:val="00061BA2"/>
    <w:rsid w:val="00086446"/>
    <w:rsid w:val="000A50FC"/>
    <w:rsid w:val="000B23FA"/>
    <w:rsid w:val="000B541A"/>
    <w:rsid w:val="000E2CCC"/>
    <w:rsid w:val="00107A84"/>
    <w:rsid w:val="0011596C"/>
    <w:rsid w:val="0016160C"/>
    <w:rsid w:val="00182AB8"/>
    <w:rsid w:val="0018626C"/>
    <w:rsid w:val="001A4A96"/>
    <w:rsid w:val="001B23E6"/>
    <w:rsid w:val="001C68C0"/>
    <w:rsid w:val="002272C7"/>
    <w:rsid w:val="00295C8F"/>
    <w:rsid w:val="002A735F"/>
    <w:rsid w:val="002B5375"/>
    <w:rsid w:val="002C1070"/>
    <w:rsid w:val="002F28C2"/>
    <w:rsid w:val="003063E0"/>
    <w:rsid w:val="003246BA"/>
    <w:rsid w:val="00335C50"/>
    <w:rsid w:val="0035091D"/>
    <w:rsid w:val="003642C5"/>
    <w:rsid w:val="003714A6"/>
    <w:rsid w:val="00394515"/>
    <w:rsid w:val="003C1882"/>
    <w:rsid w:val="003C2B11"/>
    <w:rsid w:val="0042284F"/>
    <w:rsid w:val="00423301"/>
    <w:rsid w:val="00432C4D"/>
    <w:rsid w:val="00433817"/>
    <w:rsid w:val="00437259"/>
    <w:rsid w:val="004564B7"/>
    <w:rsid w:val="00464F43"/>
    <w:rsid w:val="004A45C4"/>
    <w:rsid w:val="004B10A4"/>
    <w:rsid w:val="004B542F"/>
    <w:rsid w:val="004E1957"/>
    <w:rsid w:val="004F0688"/>
    <w:rsid w:val="004F3387"/>
    <w:rsid w:val="00507062"/>
    <w:rsid w:val="00511CF0"/>
    <w:rsid w:val="00513D5A"/>
    <w:rsid w:val="00520775"/>
    <w:rsid w:val="00551C6E"/>
    <w:rsid w:val="0055527F"/>
    <w:rsid w:val="0057063F"/>
    <w:rsid w:val="00572F42"/>
    <w:rsid w:val="00576F0E"/>
    <w:rsid w:val="005B1C78"/>
    <w:rsid w:val="005D5688"/>
    <w:rsid w:val="006008F7"/>
    <w:rsid w:val="00626441"/>
    <w:rsid w:val="00642DD1"/>
    <w:rsid w:val="00645EBC"/>
    <w:rsid w:val="006562C4"/>
    <w:rsid w:val="006C1278"/>
    <w:rsid w:val="006C1BCA"/>
    <w:rsid w:val="006D7635"/>
    <w:rsid w:val="00717174"/>
    <w:rsid w:val="0074747C"/>
    <w:rsid w:val="007938BB"/>
    <w:rsid w:val="007E2E39"/>
    <w:rsid w:val="007E5591"/>
    <w:rsid w:val="00845831"/>
    <w:rsid w:val="00845B19"/>
    <w:rsid w:val="00846A1A"/>
    <w:rsid w:val="008579AC"/>
    <w:rsid w:val="0087639B"/>
    <w:rsid w:val="00892EB4"/>
    <w:rsid w:val="008B42F3"/>
    <w:rsid w:val="008E0FB9"/>
    <w:rsid w:val="008E270B"/>
    <w:rsid w:val="0098219B"/>
    <w:rsid w:val="00987909"/>
    <w:rsid w:val="009A3C4C"/>
    <w:rsid w:val="009C6A49"/>
    <w:rsid w:val="009E5686"/>
    <w:rsid w:val="00A15494"/>
    <w:rsid w:val="00A27688"/>
    <w:rsid w:val="00A332C5"/>
    <w:rsid w:val="00A343A8"/>
    <w:rsid w:val="00A46E52"/>
    <w:rsid w:val="00A614B4"/>
    <w:rsid w:val="00AA21FF"/>
    <w:rsid w:val="00AA2229"/>
    <w:rsid w:val="00AF1D00"/>
    <w:rsid w:val="00B06F7D"/>
    <w:rsid w:val="00B1128B"/>
    <w:rsid w:val="00B144CF"/>
    <w:rsid w:val="00B2368E"/>
    <w:rsid w:val="00B61F15"/>
    <w:rsid w:val="00BB74B5"/>
    <w:rsid w:val="00BC562B"/>
    <w:rsid w:val="00C52FCD"/>
    <w:rsid w:val="00C638EB"/>
    <w:rsid w:val="00C752F0"/>
    <w:rsid w:val="00C765F3"/>
    <w:rsid w:val="00C8335A"/>
    <w:rsid w:val="00C9248A"/>
    <w:rsid w:val="00CC010F"/>
    <w:rsid w:val="00CD4213"/>
    <w:rsid w:val="00CF4681"/>
    <w:rsid w:val="00D16C0E"/>
    <w:rsid w:val="00D62F20"/>
    <w:rsid w:val="00D72183"/>
    <w:rsid w:val="00D91ED5"/>
    <w:rsid w:val="00DA08D6"/>
    <w:rsid w:val="00DB37BD"/>
    <w:rsid w:val="00E076BE"/>
    <w:rsid w:val="00E2269E"/>
    <w:rsid w:val="00E237C6"/>
    <w:rsid w:val="00E729C3"/>
    <w:rsid w:val="00E87DC1"/>
    <w:rsid w:val="00EF5AFB"/>
    <w:rsid w:val="00EF6C20"/>
    <w:rsid w:val="00F07826"/>
    <w:rsid w:val="00F5394D"/>
    <w:rsid w:val="00F60A94"/>
    <w:rsid w:val="00F64DCB"/>
    <w:rsid w:val="00F6698B"/>
    <w:rsid w:val="00F67253"/>
    <w:rsid w:val="00FA129B"/>
    <w:rsid w:val="00FC0F66"/>
    <w:rsid w:val="00FF6C79"/>
    <w:rsid w:val="18249D95"/>
    <w:rsid w:val="3274DA8A"/>
    <w:rsid w:val="391D8090"/>
    <w:rsid w:val="47ADC0AE"/>
    <w:rsid w:val="74D70B37"/>
    <w:rsid w:val="7D8CF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D9DDD"/>
  <w15:chartTrackingRefBased/>
  <w15:docId w15:val="{4386BC6B-B20B-8A48-AEC4-A06759B3D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9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5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6580d3e-0f5c-4ff0-a45d-2ac2a274168d">
      <Terms xmlns="http://schemas.microsoft.com/office/infopath/2007/PartnerControls"/>
    </lcf76f155ced4ddcb4097134ff3c332f>
    <TaxCatchAll xmlns="8b3edade-a1cb-42f2-8e7d-d50a734ee4e3" xsi:nil="true"/>
    <SharedWithUsers xmlns="8b3edade-a1cb-42f2-8e7d-d50a734ee4e3">
      <UserInfo>
        <DisplayName>Devane, Declan</DisplayName>
        <AccountId>9</AccountId>
        <AccountType/>
      </UserInfo>
      <UserInfo>
        <DisplayName>QUIRKE, FIONA</DisplayName>
        <AccountId>72</AccountId>
        <AccountType/>
      </UserInfo>
      <UserInfo>
        <DisplayName>Ohaja, Magdalena</DisplayName>
        <AccountId>73</AccountId>
        <AccountType/>
      </UserInfo>
      <UserInfo>
        <DisplayName>Biesty, Linda</DisplayName>
        <AccountId>16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901F417D70264F95777F7157A2331C" ma:contentTypeVersion="13" ma:contentTypeDescription="Create a new document." ma:contentTypeScope="" ma:versionID="c54121ea328bf07a2fdf406684ba3c9a">
  <xsd:schema xmlns:xsd="http://www.w3.org/2001/XMLSchema" xmlns:xs="http://www.w3.org/2001/XMLSchema" xmlns:p="http://schemas.microsoft.com/office/2006/metadata/properties" xmlns:ns2="46580d3e-0f5c-4ff0-a45d-2ac2a274168d" xmlns:ns3="8b3edade-a1cb-42f2-8e7d-d50a734ee4e3" targetNamespace="http://schemas.microsoft.com/office/2006/metadata/properties" ma:root="true" ma:fieldsID="bc0cfcc02836be84835e7220d2cae80a" ns2:_="" ns3:_="">
    <xsd:import namespace="46580d3e-0f5c-4ff0-a45d-2ac2a274168d"/>
    <xsd:import namespace="8b3edade-a1cb-42f2-8e7d-d50a734ee4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80d3e-0f5c-4ff0-a45d-2ac2a27416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dade-a1cb-42f2-8e7d-d50a734ee4e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cdd9f11-176b-469b-bcd3-00c1879989a4}" ma:internalName="TaxCatchAll" ma:showField="CatchAllData" ma:web="8b3edade-a1cb-42f2-8e7d-d50a734ee4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76DA7E-3133-4553-A208-EAD17944C1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48D225-2D8B-4A5E-8B16-39D948C8AD62}">
  <ds:schemaRefs>
    <ds:schemaRef ds:uri="http://schemas.microsoft.com/office/2006/metadata/properties"/>
    <ds:schemaRef ds:uri="http://schemas.microsoft.com/office/infopath/2007/PartnerControls"/>
    <ds:schemaRef ds:uri="46580d3e-0f5c-4ff0-a45d-2ac2a274168d"/>
    <ds:schemaRef ds:uri="8b3edade-a1cb-42f2-8e7d-d50a734ee4e3"/>
  </ds:schemaRefs>
</ds:datastoreItem>
</file>

<file path=customXml/itemProps3.xml><?xml version="1.0" encoding="utf-8"?>
<ds:datastoreItem xmlns:ds="http://schemas.openxmlformats.org/officeDocument/2006/customXml" ds:itemID="{A3F4ABE7-021A-41C9-9BEB-EF2C15DF4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580d3e-0f5c-4ff0-a45d-2ac2a274168d"/>
    <ds:schemaRef ds:uri="8b3edade-a1cb-42f2-8e7d-d50a734ee4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k Eylul TANERI</dc:creator>
  <cp:keywords/>
  <dc:description/>
  <cp:lastModifiedBy>Taneri, Petek Eylul</cp:lastModifiedBy>
  <cp:revision>2</cp:revision>
  <dcterms:created xsi:type="dcterms:W3CDTF">2023-08-21T20:31:00Z</dcterms:created>
  <dcterms:modified xsi:type="dcterms:W3CDTF">2023-08-21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901F417D70264F95777F7157A2331C</vt:lpwstr>
  </property>
  <property fmtid="{D5CDD505-2E9C-101B-9397-08002B2CF9AE}" pid="3" name="MediaServiceImageTags">
    <vt:lpwstr/>
  </property>
</Properties>
</file>